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95471" w14:textId="3A16AB05" w:rsidR="009B50E4" w:rsidRPr="00F94434" w:rsidRDefault="009B50E4" w:rsidP="009B50E4">
      <w:pPr>
        <w:spacing w:line="480" w:lineRule="auto"/>
        <w:rPr>
          <w:rFonts w:cstheme="minorHAnsi"/>
          <w:b/>
          <w:sz w:val="24"/>
          <w:lang w:val="en-GB"/>
        </w:rPr>
      </w:pPr>
      <w:r w:rsidRPr="00F94434">
        <w:rPr>
          <w:rFonts w:cstheme="minorHAnsi"/>
          <w:b/>
          <w:sz w:val="24"/>
          <w:lang w:val="en-GB"/>
        </w:rPr>
        <w:t>S</w:t>
      </w:r>
      <w:r w:rsidR="00186743">
        <w:rPr>
          <w:rFonts w:cstheme="minorHAnsi"/>
          <w:b/>
          <w:sz w:val="24"/>
          <w:lang w:val="en-GB"/>
        </w:rPr>
        <w:t>3</w:t>
      </w:r>
      <w:r w:rsidRPr="00F94434">
        <w:rPr>
          <w:rFonts w:cstheme="minorHAnsi"/>
          <w:b/>
          <w:sz w:val="24"/>
          <w:lang w:val="en-GB"/>
        </w:rPr>
        <w:t xml:space="preserve"> Table. Clinical value of symptoms for prognostic of Ig</w:t>
      </w:r>
      <w:r w:rsidR="00CC7CBD">
        <w:rPr>
          <w:rFonts w:cstheme="minorHAnsi"/>
          <w:b/>
          <w:sz w:val="24"/>
          <w:lang w:val="en-GB"/>
        </w:rPr>
        <w:t>M</w:t>
      </w:r>
      <w:r w:rsidRPr="00F94434">
        <w:rPr>
          <w:rFonts w:cstheme="minorHAnsi"/>
          <w:b/>
          <w:sz w:val="24"/>
          <w:lang w:val="en-GB"/>
        </w:rPr>
        <w:t xml:space="preserve"> seropositivity. </w:t>
      </w:r>
    </w:p>
    <w:tbl>
      <w:tblPr>
        <w:tblW w:w="154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841"/>
        <w:gridCol w:w="2229"/>
        <w:gridCol w:w="195"/>
        <w:gridCol w:w="1065"/>
        <w:gridCol w:w="2239"/>
        <w:gridCol w:w="195"/>
        <w:gridCol w:w="886"/>
        <w:gridCol w:w="2160"/>
        <w:gridCol w:w="6"/>
        <w:gridCol w:w="189"/>
        <w:gridCol w:w="6"/>
        <w:gridCol w:w="1070"/>
        <w:gridCol w:w="2222"/>
        <w:gridCol w:w="6"/>
      </w:tblGrid>
      <w:tr w:rsidR="00726DA4" w:rsidRPr="00726DA4" w14:paraId="0D885796" w14:textId="77777777" w:rsidTr="0047494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BE0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7EA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ensitivit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A06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849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ci</w:t>
            </w: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ficit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2A4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D97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Positive predictive value</w:t>
            </w:r>
          </w:p>
        </w:tc>
        <w:tc>
          <w:tcPr>
            <w:tcW w:w="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946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5A9E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Negative predictive value</w:t>
            </w:r>
          </w:p>
        </w:tc>
      </w:tr>
      <w:tr w:rsidR="00726DA4" w:rsidRPr="00726DA4" w14:paraId="6008C7EA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D675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fr-FR"/>
              </w:rPr>
              <w:t>Symptom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0C7C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/N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E3E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 (95%CI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4CF0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979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/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2DD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 (95%CI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2424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31C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/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4C3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 (95%CI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52B6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F891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n/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B47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% (95%CI)</w:t>
            </w:r>
          </w:p>
        </w:tc>
      </w:tr>
      <w:tr w:rsidR="00726DA4" w:rsidRPr="00726DA4" w14:paraId="579BB0D8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CED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Coug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FA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F9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.3% (12.3 - 23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F5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17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4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3D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8.5% (82.9 - 92.4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41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31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/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4DE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9.2% (45.2 - 71.8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7D1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EC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4/2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F2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2.6% (46.9 - 58.2%)</w:t>
            </w:r>
          </w:p>
        </w:tc>
      </w:tr>
      <w:tr w:rsidR="00726DA4" w:rsidRPr="00726DA4" w14:paraId="190D99F4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AF8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Severe fatigu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02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4A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.3% (12.3 - 23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BFA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B1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3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DD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3.7% (89.0 - 96.4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E6C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0EE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9/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98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2.5% (57.2 - 83.9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18E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2E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3/30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E7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3.9% (48.3 - 59.5%)</w:t>
            </w:r>
          </w:p>
        </w:tc>
      </w:tr>
      <w:tr w:rsidR="00726DA4" w:rsidRPr="00726DA4" w14:paraId="4D4023FE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242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Headach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5C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6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A21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5.5% (10.8 - 21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21E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53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5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05E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4.8% (90.5 - 97.3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F0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77C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6/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3A1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4.3% (57.9 - 85.8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A5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CE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6/3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F6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4.1% (48.5 - 59.6%)</w:t>
            </w:r>
          </w:p>
        </w:tc>
      </w:tr>
      <w:tr w:rsidR="00726DA4" w:rsidRPr="00726DA4" w14:paraId="79D0EC45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9FF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F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937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3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A0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3.7% (9.3 - 19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5E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965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5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4B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4.8% (90.5 - 97.3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56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C1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3/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8DE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1.9% (54.6 - 84.4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6AC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62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5/3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EB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3.2% (47.7 - 58.7%)</w:t>
            </w:r>
          </w:p>
        </w:tc>
      </w:tr>
      <w:tr w:rsidR="00726DA4" w:rsidRPr="00726DA4" w14:paraId="45651AAA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BB3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Respiratory distr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CF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9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7D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1.3% (7.4 - 16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B34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52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6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C11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5.4% (91.2 - 97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B03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42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9/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B1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70.4% (51.5 - 84.2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4F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C8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6/3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82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2.7% (47.2 - 58.2%)</w:t>
            </w:r>
          </w:p>
        </w:tc>
      </w:tr>
      <w:tr w:rsidR="00726DA4" w:rsidRPr="00726DA4" w14:paraId="48755EFD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991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Sore thro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96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335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0.1% (6.4 - 15.6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A5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62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4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19B1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4.3% (89.7 - 96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6C6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6E2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/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B4F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2.9% (44.2 - 78.5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D94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EE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4/3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A4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2.1% (46.6 - 57.5%)</w:t>
            </w:r>
          </w:p>
        </w:tc>
      </w:tr>
      <w:tr w:rsidR="00726DA4" w:rsidRPr="00726DA4" w14:paraId="2FD9A4C0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9CA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Running no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7F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9E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.5% (5.9 - 14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12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2D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7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0A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5.9% (91.9 - 98.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B1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98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/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33E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69.6% (49.1 - 84.4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562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C4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67/3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A8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2.4% (46.9 - 57.8%)</w:t>
            </w:r>
          </w:p>
        </w:tc>
      </w:tr>
      <w:tr w:rsidR="00726DA4" w:rsidRPr="00726DA4" w14:paraId="1873AF0D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2D12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Ageusi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4C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0/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CF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1.9% (7.8 - 17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F3EA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CD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2/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EF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8.9% (95.9 - 99.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B8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5D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20/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24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0.9% (72.2 - 97.5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830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FC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2/3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E16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3.8% (48.3 - 59.1%)</w:t>
            </w:r>
          </w:p>
        </w:tc>
      </w:tr>
      <w:tr w:rsidR="00726DA4" w:rsidRPr="00726DA4" w14:paraId="06D1D36E" w14:textId="77777777" w:rsidTr="0047494A">
        <w:trPr>
          <w:gridAfter w:val="1"/>
          <w:wAfter w:w="6" w:type="dxa"/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3F58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Anosmi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E098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/16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07F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.3% (5.0 - 13.5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E23A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8297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1/17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CB8D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98.3% (95.2 - 99.4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9AE4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FF49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4/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60EB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82.4% (58.9 - 93.8%)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098F" w14:textId="77777777" w:rsidR="00726DA4" w:rsidRPr="00726DA4" w:rsidRDefault="00726DA4" w:rsidP="00DE7EF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AC43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171/32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3CCF" w14:textId="77777777" w:rsidR="00726DA4" w:rsidRPr="00726DA4" w:rsidRDefault="00726DA4" w:rsidP="00DE7EF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</w:pPr>
            <w:r w:rsidRPr="00726DA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fr-FR"/>
              </w:rPr>
              <w:t>52.6% (47.2 - 57.9%)</w:t>
            </w:r>
          </w:p>
        </w:tc>
      </w:tr>
    </w:tbl>
    <w:p w14:paraId="3AA8CAC0" w14:textId="77777777" w:rsidR="004C13A6" w:rsidRPr="00726DA4" w:rsidRDefault="0047494A">
      <w:pPr>
        <w:rPr>
          <w:sz w:val="24"/>
          <w:lang w:val="en-GB"/>
        </w:rPr>
      </w:pPr>
      <w:r>
        <w:rPr>
          <w:sz w:val="24"/>
          <w:lang w:val="en-GB"/>
        </w:rPr>
        <w:t>95%CI: Confidence interval at 95%</w:t>
      </w:r>
    </w:p>
    <w:sectPr w:rsidR="004C13A6" w:rsidRPr="00726DA4" w:rsidSect="009C2D41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9A1"/>
    <w:rsid w:val="00186743"/>
    <w:rsid w:val="003229A1"/>
    <w:rsid w:val="0047494A"/>
    <w:rsid w:val="004A3068"/>
    <w:rsid w:val="004C13A6"/>
    <w:rsid w:val="00726DA4"/>
    <w:rsid w:val="007B637A"/>
    <w:rsid w:val="009B50E4"/>
    <w:rsid w:val="009C2D41"/>
    <w:rsid w:val="00CC7CBD"/>
    <w:rsid w:val="00DE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00C3B"/>
  <w15:chartTrackingRefBased/>
  <w15:docId w15:val="{63E590B1-047B-43E1-B2AF-F6402503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 Pradel Kojom Foko</cp:lastModifiedBy>
  <cp:revision>7</cp:revision>
  <dcterms:created xsi:type="dcterms:W3CDTF">2023-08-10T17:57:00Z</dcterms:created>
  <dcterms:modified xsi:type="dcterms:W3CDTF">2024-01-27T04:32:00Z</dcterms:modified>
</cp:coreProperties>
</file>